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29810A" w14:textId="1674BE2B" w:rsidR="0086089F" w:rsidRPr="007063BB" w:rsidRDefault="005E1C6A" w:rsidP="00797164">
      <w:pPr>
        <w:pStyle w:val="Body"/>
        <w:widowControl w:val="0"/>
        <w:spacing w:after="0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>S1 Table</w:t>
      </w:r>
      <w:r w:rsidR="0086089F" w:rsidRPr="007063BB">
        <w:rPr>
          <w:rFonts w:ascii="Arial" w:hAnsi="Arial" w:cs="Arial"/>
          <w:b/>
          <w:szCs w:val="22"/>
        </w:rPr>
        <w:t>: Comparison of predictors in a sub-sample of patients aged 46</w:t>
      </w:r>
      <w:r w:rsidR="00FB4CD9" w:rsidRPr="007063BB">
        <w:rPr>
          <w:rFonts w:ascii="Arial" w:hAnsi="Arial" w:cs="Arial"/>
          <w:b/>
          <w:szCs w:val="22"/>
        </w:rPr>
        <w:t>–</w:t>
      </w:r>
      <w:r w:rsidR="0086089F" w:rsidRPr="007063BB">
        <w:rPr>
          <w:rFonts w:ascii="Arial" w:hAnsi="Arial" w:cs="Arial"/>
          <w:b/>
          <w:szCs w:val="22"/>
        </w:rPr>
        <w:t xml:space="preserve">49 undergoing diagnostic and screening colonoscopy </w:t>
      </w:r>
    </w:p>
    <w:p w14:paraId="6B1FC084" w14:textId="1F48247E" w:rsidR="0086089F" w:rsidRPr="00532566" w:rsidRDefault="0086089F" w:rsidP="00797164"/>
    <w:tbl>
      <w:tblPr>
        <w:tblW w:w="1143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315"/>
        <w:gridCol w:w="2165"/>
        <w:gridCol w:w="2340"/>
        <w:gridCol w:w="1170"/>
        <w:gridCol w:w="1440"/>
      </w:tblGrid>
      <w:tr w:rsidR="00C156C2" w:rsidRPr="00532566" w14:paraId="7522976D" w14:textId="77777777" w:rsidTr="00797164">
        <w:trPr>
          <w:trHeight w:val="117"/>
        </w:trPr>
        <w:tc>
          <w:tcPr>
            <w:tcW w:w="43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5660B" w14:textId="6DC4D0CC" w:rsidR="00C156C2" w:rsidRPr="00532566" w:rsidRDefault="00C156C2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8A908" w14:textId="05CDD2A3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Screening</w:t>
            </w:r>
            <w:r w:rsidR="00882476" w:rsidRPr="00532566">
              <w:rPr>
                <w:rFonts w:ascii="Arial" w:hAnsi="Arial" w:cs="Arial"/>
                <w:sz w:val="22"/>
                <w:szCs w:val="22"/>
              </w:rPr>
              <w:t xml:space="preserve"> indication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98D78" w14:textId="4B4ACB91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Diagnostic</w:t>
            </w:r>
            <w:r w:rsidR="00882476" w:rsidRPr="00532566">
              <w:rPr>
                <w:rFonts w:ascii="Arial" w:hAnsi="Arial" w:cs="Arial"/>
                <w:sz w:val="22"/>
                <w:szCs w:val="22"/>
              </w:rPr>
              <w:t xml:space="preserve"> indications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50E34" w14:textId="0DE6E3FB" w:rsidR="00C156C2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i/>
                <w:sz w:val="22"/>
                <w:szCs w:val="22"/>
              </w:rPr>
            </w:pPr>
            <w:r w:rsidRPr="00532566">
              <w:rPr>
                <w:rFonts w:ascii="Arial" w:hAnsi="Arial" w:cs="Arial"/>
                <w:i/>
                <w:sz w:val="22"/>
                <w:szCs w:val="22"/>
              </w:rPr>
              <w:t>P-value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EEA62" w14:textId="1959208F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Missing</w:t>
            </w:r>
            <w:r w:rsidR="00882476" w:rsidRPr="00532566">
              <w:rPr>
                <w:rFonts w:ascii="Arial" w:hAnsi="Arial" w:cs="Arial"/>
                <w:sz w:val="22"/>
                <w:szCs w:val="22"/>
              </w:rPr>
              <w:t xml:space="preserve"> data</w:t>
            </w:r>
          </w:p>
        </w:tc>
      </w:tr>
      <w:tr w:rsidR="00C156C2" w:rsidRPr="00532566" w14:paraId="43BF7D33" w14:textId="77777777" w:rsidTr="00797164">
        <w:trPr>
          <w:trHeight w:val="257"/>
        </w:trPr>
        <w:tc>
          <w:tcPr>
            <w:tcW w:w="43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82B1B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Total number of included patients</w:t>
            </w:r>
          </w:p>
        </w:tc>
        <w:tc>
          <w:tcPr>
            <w:tcW w:w="2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A840C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8A703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0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BF23B" w14:textId="77777777" w:rsidR="00C156C2" w:rsidRPr="00532566" w:rsidRDefault="00C156C2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8C0F6" w14:textId="77777777" w:rsidR="00C156C2" w:rsidRPr="00532566" w:rsidRDefault="00C156C2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6C2" w:rsidRPr="00532566" w14:paraId="43CC0BAF" w14:textId="77777777" w:rsidTr="00797164">
        <w:trPr>
          <w:trHeight w:val="247"/>
        </w:trPr>
        <w:tc>
          <w:tcPr>
            <w:tcW w:w="43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2F3A8" w14:textId="5B650A9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Birth year </w:t>
            </w:r>
            <w:r w:rsidR="004719E6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Pr="00532566">
              <w:rPr>
                <w:rFonts w:ascii="Arial" w:hAnsi="Arial" w:cs="Arial"/>
                <w:sz w:val="22"/>
                <w:szCs w:val="22"/>
              </w:rPr>
              <w:t>mean (S</w:t>
            </w:r>
            <w:r w:rsidR="00FB4CD9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</w:rPr>
              <w:t>D</w:t>
            </w:r>
            <w:r w:rsidR="00FB4CD9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</w:rPr>
              <w:t>)</w:t>
            </w:r>
            <w:r w:rsidR="004719E6" w:rsidRPr="0053256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A3D9C" w14:textId="54F46A98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70.3</w:t>
            </w:r>
            <w:r w:rsidR="00882476" w:rsidRPr="00532566">
              <w:rPr>
                <w:rFonts w:ascii="Arial" w:hAnsi="Arial" w:cs="Arial"/>
                <w:sz w:val="22"/>
                <w:szCs w:val="22"/>
              </w:rPr>
              <w:t xml:space="preserve"> (1.4</w:t>
            </w:r>
            <w:r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A71BF" w14:textId="0433C680" w:rsidR="00C156C2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70.4 (1.2</w:t>
            </w:r>
            <w:r w:rsidR="006A310D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A91B2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3FCF4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C156C2" w:rsidRPr="00532566" w14:paraId="24D9760C" w14:textId="77777777" w:rsidTr="00797164">
        <w:trPr>
          <w:trHeight w:val="252"/>
        </w:trPr>
        <w:tc>
          <w:tcPr>
            <w:tcW w:w="43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919C3" w14:textId="366239FD" w:rsidR="00C156C2" w:rsidRPr="00532566" w:rsidRDefault="004719E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ge [mean (</w:t>
            </w:r>
            <w:r w:rsidR="006A310D" w:rsidRPr="00532566">
              <w:rPr>
                <w:rFonts w:ascii="Arial" w:hAnsi="Arial" w:cs="Arial"/>
                <w:sz w:val="22"/>
                <w:szCs w:val="22"/>
              </w:rPr>
              <w:t>S</w:t>
            </w:r>
            <w:r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="006A310D" w:rsidRPr="00532566">
              <w:rPr>
                <w:rFonts w:ascii="Arial" w:hAnsi="Arial" w:cs="Arial"/>
                <w:sz w:val="22"/>
                <w:szCs w:val="22"/>
              </w:rPr>
              <w:t>D</w:t>
            </w:r>
            <w:r w:rsidRPr="00532566">
              <w:rPr>
                <w:rFonts w:ascii="Arial" w:hAnsi="Arial" w:cs="Arial"/>
                <w:sz w:val="22"/>
                <w:szCs w:val="22"/>
              </w:rPr>
              <w:t>.)]</w:t>
            </w:r>
          </w:p>
        </w:tc>
        <w:tc>
          <w:tcPr>
            <w:tcW w:w="2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DF181" w14:textId="5F3F6558" w:rsidR="00C156C2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8.3 (1.2</w:t>
            </w:r>
            <w:r w:rsidR="006A310D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6CD63" w14:textId="42A93E32" w:rsidR="00C156C2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8.0 (1.1</w:t>
            </w:r>
            <w:r w:rsidR="006A310D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21B8A" w14:textId="68DE7256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="00D8106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76F66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C156C2" w:rsidRPr="00532566" w14:paraId="26FC1BEB" w14:textId="77777777" w:rsidTr="00797164">
        <w:trPr>
          <w:trHeight w:val="257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2639B" w14:textId="048E30B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emale </w:t>
            </w:r>
            <w:r w:rsidR="004719E6" w:rsidRPr="00532566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40275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8.4%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F117A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9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E6064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9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4CBD3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C156C2" w:rsidRPr="00532566" w14:paraId="362C9AB6" w14:textId="77777777" w:rsidTr="00797164">
        <w:trPr>
          <w:trHeight w:val="262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7DE0A" w14:textId="77777777" w:rsidR="00C156C2" w:rsidRPr="00532566" w:rsidRDefault="006A310D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e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DED09" w14:textId="77777777" w:rsidR="00C156C2" w:rsidRPr="00532566" w:rsidRDefault="00C156C2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B7672" w14:textId="77777777" w:rsidR="00C156C2" w:rsidRPr="00532566" w:rsidRDefault="00C156C2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BB6C6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567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FAF15" w14:textId="77777777" w:rsidR="00C156C2" w:rsidRPr="00532566" w:rsidRDefault="006A310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</w:tr>
      <w:tr w:rsidR="003E0388" w:rsidRPr="00532566" w14:paraId="487446E6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8090A" w14:textId="0A414ABA" w:rsidR="003E0388" w:rsidRPr="00532566" w:rsidRDefault="003E0388" w:rsidP="00783123">
            <w:pPr>
              <w:pStyle w:val="Compact"/>
              <w:spacing w:before="0" w:after="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Hispanic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FA511" w14:textId="6763045C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4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C4E3F" w14:textId="2FEC5A5C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9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2B54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06DE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49D7FEDD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0D08E" w14:textId="08FE2E67" w:rsidR="003E0388" w:rsidRPr="00532566" w:rsidRDefault="003E0388" w:rsidP="00783123">
            <w:pPr>
              <w:pStyle w:val="Compact"/>
              <w:spacing w:before="0" w:after="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DD99BF" w14:textId="2AB8F702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01D22" w14:textId="42B8452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A9F2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89A6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357C566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94CE2" w14:textId="2A5CDEC5" w:rsidR="003E0388" w:rsidRPr="00532566" w:rsidRDefault="003E0388" w:rsidP="00783123">
            <w:pPr>
              <w:pStyle w:val="Compact"/>
              <w:spacing w:before="0" w:after="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African American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769D2" w14:textId="205E8FD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37089" w14:textId="1247135C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0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10A0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B0C6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3DE5791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CCF2C" w14:textId="784BFEF5" w:rsidR="003E0388" w:rsidRPr="00532566" w:rsidRDefault="003E0388" w:rsidP="00783123">
            <w:pPr>
              <w:pStyle w:val="Compact"/>
              <w:spacing w:before="0" w:after="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n-Hispanic White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47ADC" w14:textId="65FC32D5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2.2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A4CBF" w14:textId="3324D644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1.4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F1AE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899E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9F48985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3C538" w14:textId="77777777" w:rsidR="003E0388" w:rsidRPr="00532566" w:rsidRDefault="003E0388" w:rsidP="00783123">
            <w:pPr>
              <w:pStyle w:val="Compact"/>
              <w:spacing w:before="0" w:after="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1C8F7" w14:textId="5E851518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8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77A7B" w14:textId="04E0714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296D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1FEB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4371C6C3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C7628" w14:textId="69D3305A" w:rsidR="003E0388" w:rsidRPr="00532566" w:rsidRDefault="00C7464C" w:rsidP="00783123">
            <w:pPr>
              <w:pStyle w:val="Compact"/>
              <w:spacing w:before="0" w:after="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D90E8" w14:textId="4D2506D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4%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CECD8" w14:textId="1AE133F5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.7%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70F2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C5E1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33EFAA03" w14:textId="77777777" w:rsidTr="00797164">
        <w:trPr>
          <w:trHeight w:val="448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2F8B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Rural-urban commuting area code (RUCA2)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D329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AB31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4F98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4B1A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85CF88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0C59FFDD" w14:textId="5665071C" w:rsidR="003E0388" w:rsidRPr="00532566" w:rsidRDefault="003E0388" w:rsidP="00783123">
            <w:pPr>
              <w:pStyle w:val="Compact"/>
              <w:spacing w:before="0" w:after="0"/>
              <w:ind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Mean (S.D</w:t>
            </w:r>
            <w:r w:rsidR="004719E6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97026" w14:textId="73855E85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3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 xml:space="preserve"> (1.2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06677" w14:textId="251AC8FB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3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 xml:space="preserve"> (1.1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7C0D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6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CE6B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53530ED7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1B7A716" w14:textId="77777777" w:rsidR="003E0388" w:rsidRPr="00532566" w:rsidRDefault="003E0388" w:rsidP="00783123">
            <w:pPr>
              <w:pStyle w:val="Compact"/>
              <w:spacing w:before="0" w:after="0"/>
              <w:ind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Metropolitan [RUCA 1 – 3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1F8D8" w14:textId="20CC0E1F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2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44811" w14:textId="5D5ACB96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3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D8699" w14:textId="1B6CEEFB" w:rsidR="003E0388" w:rsidRPr="00532566" w:rsidRDefault="005C043A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16DE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211B96F5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346D1D9B" w14:textId="77777777" w:rsidR="003E0388" w:rsidRPr="00532566" w:rsidRDefault="003E0388" w:rsidP="00783123">
            <w:pPr>
              <w:pStyle w:val="Compact"/>
              <w:spacing w:before="0" w:after="0"/>
              <w:ind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Micropolitan [RUCA 4 – 6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5926F" w14:textId="02D3C46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.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F7EF9" w14:textId="79E8D10D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6D75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0305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D8D198A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3A7AF990" w14:textId="77777777" w:rsidR="003E0388" w:rsidRPr="00532566" w:rsidRDefault="003E0388" w:rsidP="00783123">
            <w:pPr>
              <w:pStyle w:val="Compact"/>
              <w:spacing w:before="0" w:after="0"/>
              <w:ind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Small town [RUCA 7 – 9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4EADF" w14:textId="3169AFD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4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33386" w14:textId="17564118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C4C3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5684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477421D6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2919CF7A" w14:textId="77777777" w:rsidR="003E0388" w:rsidRPr="00532566" w:rsidRDefault="003E0388" w:rsidP="00783123">
            <w:pPr>
              <w:pStyle w:val="Compact"/>
              <w:spacing w:before="0" w:after="0"/>
              <w:ind w:hanging="72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Rural [RUCA 10]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93709" w14:textId="5C17A82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14B8E" w14:textId="63048D72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C670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8FBE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2576BBD" w14:textId="77777777" w:rsidTr="00797164">
        <w:trPr>
          <w:trHeight w:val="668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4EB29" w14:textId="450220F0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Returns within income brackets per </w:t>
            </w:r>
            <w:r w:rsidR="004719E6" w:rsidRPr="00532566">
              <w:rPr>
                <w:rFonts w:ascii="Arial" w:hAnsi="Arial" w:cs="Arial"/>
                <w:sz w:val="22"/>
                <w:szCs w:val="22"/>
              </w:rPr>
              <w:t xml:space="preserve">zip </w:t>
            </w:r>
            <w:r w:rsidRPr="00532566">
              <w:rPr>
                <w:rFonts w:ascii="Arial" w:hAnsi="Arial" w:cs="Arial"/>
                <w:sz w:val="22"/>
                <w:szCs w:val="22"/>
              </w:rPr>
              <w:t>code [mean (S.D</w:t>
            </w:r>
            <w:r w:rsidR="004719E6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</w:rPr>
              <w:t>)]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E45A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107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92A9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35F2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</w:tr>
      <w:tr w:rsidR="003E0388" w:rsidRPr="00532566" w14:paraId="5C54D43E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CE715" w14:textId="4AF2DD80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$1 </w:t>
            </w:r>
            <w:r w:rsidR="00882476"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 </w:t>
            </w: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nder $25,000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9FE07" w14:textId="45765B27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0.4% (9.3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32496" w14:textId="68F5BB03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1.0% (9.7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F8AB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4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9BB5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244393C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F2DFC" w14:textId="18336011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$25,000 </w:t>
            </w:r>
            <w:r w:rsidR="00882476"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 </w:t>
            </w: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under $50,000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3DFC3" w14:textId="0826927B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6% (7.3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BECB2" w14:textId="7F27CA8B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7% (6.9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42C9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0C64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4571D30C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494A8" w14:textId="7E938B93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$50,000 </w:t>
            </w:r>
            <w:r w:rsidR="00882476"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 </w:t>
            </w: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under $75,000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7AD0D" w14:textId="60112EA1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5% (2.6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69228" w14:textId="38468499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6% (2.6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1D87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AB94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1744D2A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A446F" w14:textId="0983E65B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$75,000 </w:t>
            </w:r>
            <w:r w:rsidR="00882476"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 </w:t>
            </w: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under $100,000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01E55" w14:textId="3105194B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.4</w:t>
            </w:r>
            <w:r w:rsidR="00882476" w:rsidRPr="00532566">
              <w:rPr>
                <w:rFonts w:ascii="Arial" w:hAnsi="Arial" w:cs="Arial"/>
                <w:sz w:val="22"/>
                <w:szCs w:val="22"/>
              </w:rPr>
              <w:t>% (2.8</w:t>
            </w:r>
            <w:r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86BB6" w14:textId="69C206ED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.5% (3.0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8EDE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4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A6C2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39850A79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13028" w14:textId="7A59DA74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$100,000 </w:t>
            </w:r>
            <w:r w:rsidR="00882476"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 </w:t>
            </w: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under $200,000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13797" w14:textId="1F0AB40D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8% (7.9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E5326" w14:textId="6EB3A10F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4% (7.7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8DAF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4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4B01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2C5F259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F97CD" w14:textId="77777777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$200,000 or more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F7720" w14:textId="7810E9E6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1% (6.0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9F6CB" w14:textId="59917431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.5% (5.6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DA05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1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DE8B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D3173FA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F24D0" w14:textId="16AED4E9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$1 to under $100,000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4095E" w14:textId="39000C81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7</w:t>
            </w:r>
            <w:r w:rsidR="00882476" w:rsidRPr="00532566">
              <w:rPr>
                <w:rFonts w:ascii="Arial" w:hAnsi="Arial" w:cs="Arial"/>
                <w:sz w:val="22"/>
                <w:szCs w:val="22"/>
              </w:rPr>
              <w:t>9.0% (13.3</w:t>
            </w:r>
            <w:r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831C4" w14:textId="343173E3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0.0% (12.6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A052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4273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03673F2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AEF20" w14:textId="77777777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 xml:space="preserve">$100,00 to under $200,000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46609" w14:textId="5D04140D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0.9% (13.3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B1EB7" w14:textId="7876A513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.9% (12.6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63C3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07C1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88EF5B4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AFE13" w14:textId="7DB66F86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$1 to under $50,000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22625" w14:textId="5696E8CA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5.0% (15.7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E5467" w14:textId="747C87DE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5.8% (15.5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8A9A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5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1CC1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F83EF24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4DD73" w14:textId="5AE16DCD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$50,000 to under $100,000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5433" w14:textId="1A241B78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3.9% (4.8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B170B" w14:textId="430ACF72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2% (5.2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FFE2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4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4F8A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40819A3" w14:textId="77777777" w:rsidTr="00797164">
        <w:trPr>
          <w:trHeight w:val="267"/>
        </w:trPr>
        <w:tc>
          <w:tcPr>
            <w:tcW w:w="431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A1510" w14:textId="77777777" w:rsidR="003E0388" w:rsidRPr="00532566" w:rsidRDefault="003E0388" w:rsidP="00783123">
            <w:pPr>
              <w:pStyle w:val="Body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≥ $100,000 </w:t>
            </w:r>
          </w:p>
        </w:tc>
        <w:tc>
          <w:tcPr>
            <w:tcW w:w="216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6F09D" w14:textId="4DF1540A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0.9% (13.3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97CCB" w14:textId="1BB913D8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.9% (12.6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555B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9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5D20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21502B7" w14:textId="77777777" w:rsidTr="00797164">
        <w:trPr>
          <w:trHeight w:val="257"/>
        </w:trPr>
        <w:tc>
          <w:tcPr>
            <w:tcW w:w="43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C3EAE" w14:textId="153E30B6" w:rsidR="003E0388" w:rsidRPr="00532566" w:rsidRDefault="001579C1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ingle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 xml:space="preserve">tax returns per 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zip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code</w:t>
            </w:r>
          </w:p>
        </w:tc>
        <w:tc>
          <w:tcPr>
            <w:tcW w:w="2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D8974" w14:textId="4D3F7A98" w:rsidR="003E0388" w:rsidRPr="00532566" w:rsidRDefault="00882476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8.4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% (7.93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F04B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9.18% (9.21)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5286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85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B4F7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3E0388" w:rsidRPr="00532566" w14:paraId="05E435E7" w14:textId="77777777" w:rsidTr="00797164">
        <w:trPr>
          <w:trHeight w:val="552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608F0" w14:textId="0DDF646D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gross income per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zip code 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1ACBE" w14:textId="5ABF4408" w:rsidR="003E0388" w:rsidRPr="00532566" w:rsidRDefault="0078312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$1,395,095.35 ($862,390.1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CA86D" w14:textId="3B00FC4B" w:rsidR="003E0388" w:rsidRPr="00532566" w:rsidRDefault="0078312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$1,322,105.92 ($849,466.7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6284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4EF7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2063F3" w:rsidRPr="00532566" w14:paraId="5ADF6331" w14:textId="77777777" w:rsidTr="00797164">
        <w:trPr>
          <w:trHeight w:val="18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5E4C" w14:textId="3EF4209A" w:rsidR="002063F3" w:rsidRPr="00532566" w:rsidRDefault="002063F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SA categories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A6493" w14:textId="77777777" w:rsidR="002063F3" w:rsidRPr="00532566" w:rsidRDefault="002063F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12283" w14:textId="77777777" w:rsidR="002063F3" w:rsidRPr="00532566" w:rsidRDefault="002063F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5BD86" w14:textId="77777777" w:rsidR="002063F3" w:rsidRPr="00532566" w:rsidRDefault="002063F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4B7E3" w14:textId="77777777" w:rsidR="002063F3" w:rsidRPr="00532566" w:rsidRDefault="002063F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69CCEB3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487D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SA I (healthy patient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BB09A" w14:textId="7A25944D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8.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2BC98" w14:textId="2564F261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9D2FC" w14:textId="2CF80E57" w:rsidR="003E0388" w:rsidRPr="00532566" w:rsidRDefault="005C043A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FD72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38BF0116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28E5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SA II (mild systemic disease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B1C88" w14:textId="74AC74ED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5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27C72" w14:textId="290ABBC2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73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D28F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92F7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36A7DDFA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9717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SA III (severe systemic disease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2150E" w14:textId="5998C97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1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E907B" w14:textId="2B3A4196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.1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982B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8A3F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49649B0" w14:textId="77777777" w:rsidTr="00797164">
        <w:trPr>
          <w:trHeight w:val="15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B9B1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SA IV (life threatening systemic disease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9579C" w14:textId="224FF30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2D37D" w14:textId="49A5D325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837C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FBCA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898CCCF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59CAF" w14:textId="2737B281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SA ≤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>II</w:t>
            </w:r>
            <w:r w:rsidR="00757F17" w:rsidRPr="00532566">
              <w:rPr>
                <w:rFonts w:ascii="Arial" w:hAnsi="Arial" w:cs="Arial"/>
                <w:sz w:val="22"/>
                <w:szCs w:val="22"/>
              </w:rPr>
              <w:t xml:space="preserve"> vs &gt; II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8C4CE" w14:textId="6848816F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30DDE" w14:textId="2DEE8BD6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7E13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8574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1DBE0818" w14:textId="77777777" w:rsidTr="00797164">
        <w:trPr>
          <w:trHeight w:val="257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65AD1" w14:textId="4E1C66D0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ymptoms/Indication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6F39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AF43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8BDF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BDB6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939E2E7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9413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Weight los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85D5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16B1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6D3E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D4B9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29659F95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2AC3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5438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B3B9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A3BF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B555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A1EDCAF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7DAC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1520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567F6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7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1F46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ACBF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3D63A6F0" w14:textId="77777777" w:rsidTr="00797164">
        <w:trPr>
          <w:trHeight w:val="25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4C9E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Abdominal pain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2F38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5032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757E5" w14:textId="3578913E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="00D8106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3CCC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51EEAF24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82B5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28C0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1EA7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1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BAFF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B6CE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2D37C65" w14:textId="77777777" w:rsidTr="00797164">
        <w:trPr>
          <w:trHeight w:val="25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D94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A95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666A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78.4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DA11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8AEB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12B9ACC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80756" w14:textId="77777777" w:rsidR="003E0388" w:rsidRPr="00532566" w:rsidRDefault="003E0388" w:rsidP="00783123">
            <w:pPr>
              <w:pStyle w:val="Body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astrointestinal bleeding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E1D2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1096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2A303" w14:textId="6D68CF1D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="00D8106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487D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26559C0A" w14:textId="77777777" w:rsidTr="00797164">
        <w:trPr>
          <w:trHeight w:val="25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E426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5348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D8B6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0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9C3E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DA52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021C514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0016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38B9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FD7C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9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5F40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F078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401FC1DB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258B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27D7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4D49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C76D3" w14:textId="38D52F2D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="00D8106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721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2BB3BB72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CB39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1A6A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4355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.1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FBD3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B136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68D2DE4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ACF4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E4F26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F50C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9.9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AB25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7A6F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C0105A9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66DB4" w14:textId="63B1AEC5" w:rsidR="003E0388" w:rsidRPr="00532566" w:rsidRDefault="001579C1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Diarrhea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B5F3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FBB9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D1D39" w14:textId="657F9455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="00D8106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6ED7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487030F8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301E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CEF2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EBAA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A6CB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93AC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C451691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363A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3A58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3444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4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E3B4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48EB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A0713EB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FA91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Constipation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5DCB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08B9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88536" w14:textId="6A6A698D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="00D8106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B429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07447FBF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3EF8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8904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451F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3.8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8ED3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0F5D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A496226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563C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2B02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B90B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6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CB00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AB33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9DC4E34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7359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Change in bowel habit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0411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D073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A7AE3" w14:textId="0F603CEA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="00D8106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91FF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1CFFF492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0E3F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5D0E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CB9E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5FB9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27E3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BE8B0EE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6458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71B1F" w14:textId="32A122C3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8597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3.4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DF97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7F0A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AFB4FA1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8680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Rectal pain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14D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BE04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747D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C440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245A48D2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ADA7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AB36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189E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3423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F609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4DDC247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8555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EB52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8B57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8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692D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BF83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3F8F1F1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2DA0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Pelvic pain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3669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4324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8E1A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6593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5093B69A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65A0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9AB1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49F2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AFD6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7340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E354309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1056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99AA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009F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BDD4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54A6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405A270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9B1C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Obstipation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4C16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D790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8896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C5DC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6A5E461A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556B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B7A0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51B1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CEBD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070A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3551F161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43D7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6FF4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B589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9.8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D1D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B5E0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4C1D66E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5E5B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Colorectal neoplasm in distant relative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B52C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3BBA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3500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8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1421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755F43D3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C24E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FD3B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AA0C6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69EB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4146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2098B10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9ED6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4D2F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F46E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08DB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AB33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71C7A29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8AEF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Irritable bowel syndrome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E195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015D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2F27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D51E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17D4B32E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7764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12D2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EF7B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1A4D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E580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3351167A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AB7F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13B4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100%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CE35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B8AA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30C0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C1C494F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8070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Change in stool calib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3A1E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680B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3F07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D3A8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3BA8CAFE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5088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42E8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9DFE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0CD6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5ED9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4FC4987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045F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910D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6CD9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AAF8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D211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DB43F02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D7A6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Prior diverticulitis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DFB1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67F6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1F79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45B0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3AE3E9C6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1FD2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8A6D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472D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7B1C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BCDD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968ADB7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C2DC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4941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11E2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.8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F818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A234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22C7469" w14:textId="77777777" w:rsidTr="00797164">
        <w:trPr>
          <w:trHeight w:val="433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D2B8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Family history of cancer other than CRC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BE98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ADA2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0CD0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6A03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344C88EE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A963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2A7E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051E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24CC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93E6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B17F462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DE82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0FEC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A2E6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3A5D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D594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314393D" w14:textId="77777777" w:rsidTr="00797164">
        <w:trPr>
          <w:trHeight w:val="433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70E6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Family history of cancer other than CRC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10F4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368D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AB2F0" w14:textId="36FE7433" w:rsidR="003E0388" w:rsidRPr="00532566" w:rsidRDefault="005C043A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F740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E0388" w:rsidRPr="00532566" w14:paraId="33AA9C22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4D88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3F7E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9531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5B03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4ED9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B17D181" w14:textId="77777777" w:rsidTr="00797164">
        <w:trPr>
          <w:trHeight w:val="252"/>
        </w:trPr>
        <w:tc>
          <w:tcPr>
            <w:tcW w:w="431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490B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No</w:t>
            </w:r>
          </w:p>
        </w:tc>
        <w:tc>
          <w:tcPr>
            <w:tcW w:w="216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026C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%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B7A0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%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5361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7D44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400475B8" w14:textId="77777777" w:rsidTr="00797164">
        <w:trPr>
          <w:trHeight w:val="252"/>
        </w:trPr>
        <w:tc>
          <w:tcPr>
            <w:tcW w:w="43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D2BA9" w14:textId="328A99D4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Height in feet [mean (S.D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</w:rPr>
              <w:t>)]</w:t>
            </w:r>
          </w:p>
        </w:tc>
        <w:tc>
          <w:tcPr>
            <w:tcW w:w="2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0DE84" w14:textId="4E22624E" w:rsidR="003E0388" w:rsidRPr="00532566" w:rsidRDefault="0026545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.6 (0.3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54BEA" w14:textId="2CED848A" w:rsidR="003E0388" w:rsidRPr="00532566" w:rsidRDefault="0026545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.5 (0.3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E214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8A3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3E0388" w:rsidRPr="00532566" w14:paraId="6AF7B8D0" w14:textId="77777777" w:rsidTr="00797164">
        <w:trPr>
          <w:trHeight w:val="252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4DDBA" w14:textId="4CDB9F55" w:rsidR="003E0388" w:rsidRPr="00532566" w:rsidRDefault="002063F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Weight in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pound</w:t>
            </w:r>
            <w:r w:rsidRPr="00532566">
              <w:rPr>
                <w:rFonts w:ascii="Arial" w:hAnsi="Arial" w:cs="Arial"/>
                <w:sz w:val="22"/>
                <w:szCs w:val="22"/>
              </w:rPr>
              <w:t>s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mean (S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D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ADFCB" w14:textId="6F853305" w:rsidR="003E0388" w:rsidRPr="00532566" w:rsidRDefault="0026545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4.5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 xml:space="preserve"> (52.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84390" w14:textId="08FCA371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</w:t>
            </w:r>
            <w:r w:rsidR="0026545C" w:rsidRPr="00532566">
              <w:rPr>
                <w:rFonts w:ascii="Arial" w:hAnsi="Arial" w:cs="Arial"/>
                <w:sz w:val="22"/>
                <w:szCs w:val="22"/>
              </w:rPr>
              <w:t>90.8 (51.4</w:t>
            </w:r>
            <w:r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4DCD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8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8920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</w:tr>
      <w:tr w:rsidR="003E0388" w:rsidRPr="00532566" w14:paraId="6D6B5C2B" w14:textId="77777777" w:rsidTr="00797164">
        <w:trPr>
          <w:trHeight w:val="262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9F77A" w14:textId="099F28A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BMI (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kg</w:t>
            </w:r>
            <w:r w:rsidRPr="00532566">
              <w:rPr>
                <w:rFonts w:ascii="Arial" w:hAnsi="Arial" w:cs="Arial"/>
                <w:sz w:val="22"/>
                <w:szCs w:val="22"/>
              </w:rPr>
              <w:t>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7DD2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C3F9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F771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79567" w14:textId="3FF51C42" w:rsidR="003E0388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</w:tr>
      <w:tr w:rsidR="003E0388" w:rsidRPr="00532566" w14:paraId="17F49A65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4ABBCFF6" w14:textId="39E78D99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.D</w:t>
            </w:r>
            <w:r w:rsidR="001579C1"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5F167" w14:textId="2E8DEBEC" w:rsidR="003E0388" w:rsidRPr="00532566" w:rsidRDefault="0026545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0.2 (7.5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AB883" w14:textId="48146CBF" w:rsidR="003E0388" w:rsidRPr="00532566" w:rsidRDefault="0026545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0.06 (7.0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546FE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14A1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13A0A2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1DD3CB17" w14:textId="7777777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 Kg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3063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5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3976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75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2F45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4D63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A59ECFF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2AA4CA78" w14:textId="7777777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25 Kg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835F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9FD1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0.4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EFC5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442F7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75C861AD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66E5E8B9" w14:textId="7777777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30 Kg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DE53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8.5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01B7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3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9A66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27E6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8777E55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23581A64" w14:textId="7777777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30 Kg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9419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1.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576A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2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68F4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2AA9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C46FCE2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0B36590D" w14:textId="7777777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35 Kg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2F6D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.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4ECB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9714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ACFE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917FE7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1A601869" w14:textId="7777777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&lt;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35 Kg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5315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70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37F9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79.4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3D18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8F41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27A64F1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88A610A" w14:textId="7777777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40 Kg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9AAD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.5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C4E8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.8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D691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534E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3390148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0C7F5D27" w14:textId="7777777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 Kg/m</w:t>
            </w:r>
            <w:r w:rsidRPr="00532566">
              <w:rPr>
                <w:rFonts w:ascii="Arial" w:hAnsi="Arial" w:cs="Arial"/>
                <w:sz w:val="22"/>
                <w:szCs w:val="22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54E5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0.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B9A7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6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2149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D79D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82B7B53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0DC24890" w14:textId="3B9927B4" w:rsidR="003E0388" w:rsidRPr="00532566" w:rsidRDefault="0026545C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irst quartile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[16.5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25.4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66299" w14:textId="6E1FC9E5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5.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180D0" w14:textId="5491399F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1.9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7A7DF" w14:textId="1792DE20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FD6AC" w14:textId="7C633F4B" w:rsidR="003E0388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</w:tr>
      <w:tr w:rsidR="003E0388" w:rsidRPr="00532566" w14:paraId="694319D4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0726D5EE" w14:textId="76D317DF" w:rsidR="003E0388" w:rsidRPr="00532566" w:rsidRDefault="0026545C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econ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25.4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29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9B677" w14:textId="625C641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2.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9FD79" w14:textId="0D78FD0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DE9B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CEF3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B9FB42C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4E42C10B" w14:textId="6DD92069" w:rsidR="003E0388" w:rsidRPr="00532566" w:rsidRDefault="0026545C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Thir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29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33.6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49377" w14:textId="758FEF99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.6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A3F94" w14:textId="2DE7BCAA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6.8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5FAA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D324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83147A3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18CFF406" w14:textId="6B100071" w:rsidR="003E0388" w:rsidRPr="00532566" w:rsidRDefault="0026545C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orth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33.6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57.8]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13D34" w14:textId="2E3D97CE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3%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5E87C" w14:textId="0BF58FB5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2.6%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4827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CCEA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37A19EB" w14:textId="77777777" w:rsidTr="00797164">
        <w:trPr>
          <w:trHeight w:val="267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2F38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Alcohol use 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49F9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B23C6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8141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5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74976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3E0388" w:rsidRPr="00532566" w14:paraId="256731FE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1355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85D2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AF93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673B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10B3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586878E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592E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243A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1.4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AF27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8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43C3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7997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AC0C964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AFD99" w14:textId="61D72A30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Not 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currently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F941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.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161C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1730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5A11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1049298" w14:textId="77777777" w:rsidTr="00797164">
        <w:trPr>
          <w:trHeight w:val="25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ACE5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B486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3.5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5A55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6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488E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56D7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F7A8FB0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8A570" w14:textId="29C1CCF9" w:rsidR="003E0388" w:rsidRPr="00532566" w:rsidRDefault="001579C1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cohol use: “</w:t>
            </w:r>
            <w:r w:rsidR="003E0388"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”</w:t>
            </w:r>
            <w:r w:rsidR="003E0388"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s. other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F99D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CE8D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DCBD6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1A60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3E0388" w:rsidRPr="00532566" w14:paraId="15BDAC6A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74187" w14:textId="2B1168E2" w:rsidR="003E0388" w:rsidRPr="00532566" w:rsidRDefault="001579C1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Alcohol use: “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Never</w:t>
            </w:r>
            <w:r w:rsidRPr="00532566">
              <w:rPr>
                <w:rFonts w:ascii="Arial" w:hAnsi="Arial" w:cs="Arial"/>
                <w:sz w:val="22"/>
                <w:szCs w:val="22"/>
              </w:rPr>
              <w:t>”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 xml:space="preserve"> vs. others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9DC2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F33E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73B9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6412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3E0388" w:rsidRPr="00532566" w14:paraId="41BF9045" w14:textId="77777777" w:rsidTr="00797164">
        <w:trPr>
          <w:trHeight w:val="257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C2A0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Tobacco use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78B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47EA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B069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96EE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E46E7E4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6D0E7B6F" w14:textId="77777777" w:rsidR="003E0388" w:rsidRPr="00532566" w:rsidRDefault="003E0388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3F64" w14:textId="35727CF8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7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6D916" w14:textId="04310718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30 (56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3013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1E40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3E0388" w:rsidRPr="00532566" w14:paraId="2328495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613B0ADD" w14:textId="77777777" w:rsidR="003E0388" w:rsidRPr="00532566" w:rsidRDefault="003E0388" w:rsidP="00783123">
            <w:pPr>
              <w:pStyle w:val="Body"/>
              <w:suppressAutoHyphens/>
              <w:spacing w:after="0"/>
              <w:ind w:left="720" w:hanging="1440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ssive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CB5D9" w14:textId="5E91C490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</w:t>
            </w:r>
            <w:r w:rsidR="00D81062" w:rsidRPr="00532566">
              <w:rPr>
                <w:rFonts w:ascii="Arial" w:hAnsi="Arial" w:cs="Arial"/>
                <w:sz w:val="22"/>
                <w:szCs w:val="22"/>
              </w:rPr>
              <w:t>.0</w:t>
            </w:r>
            <w:r w:rsidRPr="00532566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91F72" w14:textId="67E9E4C1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83B8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1293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583C284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5B92EF04" w14:textId="77777777" w:rsidR="003E0388" w:rsidRPr="00532566" w:rsidRDefault="003E0388" w:rsidP="00783123">
            <w:pPr>
              <w:pStyle w:val="Body"/>
              <w:suppressAutoHyphens/>
              <w:spacing w:after="0"/>
              <w:ind w:left="720" w:hanging="1440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it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846D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5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19C0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1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B020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8647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090BFA5" w14:textId="77777777" w:rsidTr="00797164">
        <w:trPr>
          <w:trHeight w:val="25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2AC9F0C9" w14:textId="77777777" w:rsidR="003E0388" w:rsidRPr="00532566" w:rsidRDefault="003E0388" w:rsidP="00783123">
            <w:pPr>
              <w:pStyle w:val="Body"/>
              <w:suppressAutoHyphens/>
              <w:spacing w:after="0"/>
              <w:ind w:left="720" w:hanging="1440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716A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2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CD106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B8A2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0C69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31BC" w:rsidRPr="00532566" w14:paraId="01FD338D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4D669" w14:textId="6A4EB98D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bacco</w:t>
            </w:r>
            <w:r w:rsidR="001579C1"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use:</w:t>
            </w: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1579C1"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“</w:t>
            </w: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="001579C1"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”</w:t>
            </w:r>
            <w:r w:rsidRPr="00532566">
              <w:rPr>
                <w:rFonts w:ascii="Arial" w:hAnsi="Arial" w:cs="Arial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s. other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26032" w14:textId="1E7F121D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15299" w14:textId="4B5888A5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AC21F" w14:textId="47914EB8" w:rsidR="009931BC" w:rsidRPr="00532566" w:rsidRDefault="009931BC" w:rsidP="007831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566">
              <w:rPr>
                <w:rFonts w:ascii="Arial" w:hAnsi="Arial" w:cs="Arial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619EB" w14:textId="432B8532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9931BC" w:rsidRPr="00532566" w14:paraId="77976D42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F6044" w14:textId="36A54E49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lastRenderedPageBreak/>
              <w:t xml:space="preserve">Tobacco 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use: “</w:t>
            </w:r>
            <w:r w:rsidRPr="00532566">
              <w:rPr>
                <w:rFonts w:ascii="Arial" w:hAnsi="Arial" w:cs="Arial"/>
                <w:sz w:val="22"/>
                <w:szCs w:val="22"/>
              </w:rPr>
              <w:t>Never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”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vs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others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D0BD1" w14:textId="51B07FF3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B05BF" w14:textId="50A47F32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872C3" w14:textId="24207A3F" w:rsidR="009931BC" w:rsidRPr="00532566" w:rsidRDefault="0065683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77EC6" w14:textId="6736080D" w:rsidR="009931BC" w:rsidRPr="00532566" w:rsidRDefault="00656838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3E0388" w:rsidRPr="00532566" w14:paraId="105EDB0C" w14:textId="77777777" w:rsidTr="00797164">
        <w:trPr>
          <w:trHeight w:val="257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77C6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Intravenous drug user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D60C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588F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3E55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2E9C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31BC" w:rsidRPr="00532566" w14:paraId="3DF8A14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220622D8" w14:textId="77777777" w:rsidR="009931BC" w:rsidRPr="00532566" w:rsidRDefault="009931BC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376E2" w14:textId="4477E742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4A1B4" w14:textId="71773F41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8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C5BEA" w14:textId="77777777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5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F24EF" w14:textId="77777777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9931BC" w:rsidRPr="00532566" w14:paraId="62966A2B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06508421" w14:textId="77777777" w:rsidR="009931BC" w:rsidRPr="00532566" w:rsidRDefault="009931BC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99D36" w14:textId="6FB230EF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0F56F" w14:textId="49D16A9B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494D7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EDD23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CDE40E1" w14:textId="77777777" w:rsidTr="00797164">
        <w:trPr>
          <w:trHeight w:val="262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3E76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Illicit drug user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08CC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61AB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D50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C9BB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A224F2E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156BAE37" w14:textId="77777777" w:rsidR="003E0388" w:rsidRPr="00532566" w:rsidRDefault="003E0388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7297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7.1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F21AF" w14:textId="12F9B36E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.9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C13C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1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FDE5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3E0388" w:rsidRPr="00532566" w14:paraId="422F55E2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414476CC" w14:textId="77777777" w:rsidR="003E0388" w:rsidRPr="00532566" w:rsidRDefault="003E0388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E36D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4.1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AC1EE" w14:textId="10654B58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4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E89A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2818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316C8B8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2CFE8A1B" w14:textId="12B6C103" w:rsidR="003E0388" w:rsidRPr="00532566" w:rsidRDefault="003E0388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Not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currently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500D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.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DA8B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F782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18F6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15A1C86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3C1F0912" w14:textId="77777777" w:rsidR="003E0388" w:rsidRPr="00532566" w:rsidRDefault="003E0388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BC34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.1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FE03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.1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9CB9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4346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31BC" w:rsidRPr="00532566" w14:paraId="6DF270E5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4E564" w14:textId="19083448" w:rsidR="009931BC" w:rsidRPr="00532566" w:rsidRDefault="00676A9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Illicit drug user: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“</w:t>
            </w:r>
            <w:r w:rsidRPr="00532566">
              <w:rPr>
                <w:rFonts w:ascii="Arial" w:hAnsi="Arial" w:cs="Arial"/>
                <w:sz w:val="22"/>
                <w:szCs w:val="22"/>
              </w:rPr>
              <w:t>Yes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”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vs</w:t>
            </w:r>
            <w:r w:rsidR="001579C1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931BC" w:rsidRPr="00532566">
              <w:rPr>
                <w:rFonts w:ascii="Arial" w:hAnsi="Arial" w:cs="Arial"/>
                <w:sz w:val="22"/>
                <w:szCs w:val="22"/>
              </w:rPr>
              <w:t>other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12DAE" w14:textId="4036F73A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25770" w14:textId="55873CDE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11465" w14:textId="77777777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81CB6" w14:textId="77777777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9931BC" w:rsidRPr="00532566" w14:paraId="061366B2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1E7EC" w14:textId="564B0490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AFD68" w14:textId="5CAEF336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4.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87338" w14:textId="4A0169A4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0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90F87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55BE6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31BC" w:rsidRPr="00532566" w14:paraId="0B18D48F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0B3F5" w14:textId="09D4FD69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4961F" w14:textId="333E8E86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.1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FEE1D" w14:textId="01EE6B46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.1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EB9FC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BE28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31BC" w:rsidRPr="00532566" w14:paraId="4A1AFA95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76081" w14:textId="6ACA624E" w:rsidR="009931BC" w:rsidRPr="00532566" w:rsidRDefault="00676A93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Illicit drug user: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“</w:t>
            </w:r>
            <w:r w:rsidRPr="00532566">
              <w:rPr>
                <w:rFonts w:ascii="Arial" w:hAnsi="Arial" w:cs="Arial"/>
                <w:sz w:val="22"/>
                <w:szCs w:val="22"/>
              </w:rPr>
              <w:t>Never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”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vs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oth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E044B" w14:textId="0938B7AA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7530B" w14:textId="380DEC8D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97D67" w14:textId="77777777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1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CA74D" w14:textId="77777777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9931BC" w:rsidRPr="00532566" w14:paraId="06ADD0DC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BF628" w14:textId="155F7CD9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F0FB5" w14:textId="33FF3DE1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7.1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A6EEA" w14:textId="61F59CE7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.9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DF0E2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EDAD4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31BC" w:rsidRPr="00532566" w14:paraId="575AB785" w14:textId="77777777" w:rsidTr="00797164">
        <w:trPr>
          <w:trHeight w:val="24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A9B4A" w14:textId="6B44B852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43F45" w14:textId="269144A7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2.2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C2EA8" w14:textId="2E038260" w:rsidR="009931BC" w:rsidRPr="00532566" w:rsidRDefault="009931BC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4.8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6AECA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20FF" w14:textId="77777777" w:rsidR="009931BC" w:rsidRPr="00532566" w:rsidRDefault="009931BC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5E6A9B1" w14:textId="77777777" w:rsidTr="00797164">
        <w:trPr>
          <w:trHeight w:val="262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6FE6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Total cholesterol (mg/dL)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A9D7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8D01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358EC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71E6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5DD604F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4D08B568" w14:textId="039DD991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.D</w:t>
            </w:r>
            <w:r w:rsidR="00852772"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422E8" w14:textId="5D846829" w:rsidR="003E0388" w:rsidRPr="00532566" w:rsidRDefault="00485C0A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2.5 (36.2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0D1A" w14:textId="26A9DCB2" w:rsidR="003E0388" w:rsidRPr="00532566" w:rsidRDefault="00485C0A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9.8 (41.9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F6AB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E119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</w:tr>
      <w:tr w:rsidR="00954B4D" w:rsidRPr="00532566" w14:paraId="7FEE2968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689E852" w14:textId="77777777" w:rsidR="00954B4D" w:rsidRPr="00532566" w:rsidRDefault="00954B4D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00 mg/dL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29B82" w14:textId="672062B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1.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49EAC" w14:textId="76C7E333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8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7FB28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B2318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</w:tr>
      <w:tr w:rsidR="00954B4D" w:rsidRPr="00532566" w14:paraId="4447171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6EB764E1" w14:textId="77777777" w:rsidR="00954B4D" w:rsidRPr="00532566" w:rsidRDefault="00954B4D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 200 mg/dL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5ED60" w14:textId="5D01AF1B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9.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02310" w14:textId="4919BAF9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0.8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DF694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95679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38CA860F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64E34A8" w14:textId="77777777" w:rsidR="00954B4D" w:rsidRPr="00532566" w:rsidRDefault="00954B4D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≥ 170 mg/dL 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706AB" w14:textId="72FD10D8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5.3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7AEDB" w14:textId="41E3E794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4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BCE24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018F6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</w:tr>
      <w:tr w:rsidR="00954B4D" w:rsidRPr="00532566" w14:paraId="5834E388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4C85CE7B" w14:textId="77777777" w:rsidR="00954B4D" w:rsidRPr="00532566" w:rsidRDefault="00954B4D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&lt; 170 mg/dL 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F2724" w14:textId="01B066FC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5.0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D5D7B" w14:textId="2023682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1.1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80383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B8B89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701F7D1A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0DC8AF86" w14:textId="2AF795D9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irst quartile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[88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60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25CBA" w14:textId="329B54B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C3C7C" w14:textId="0C0DB2CC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956FC" w14:textId="25AEF73B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5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AD7A3" w14:textId="166F4689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</w:tr>
      <w:tr w:rsidR="00954B4D" w:rsidRPr="00532566" w14:paraId="7B703110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030F3613" w14:textId="01A84BC4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econ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60,184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A3278" w14:textId="0490FD13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F0EF2" w14:textId="494987E3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D334E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60591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7A6074C0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1A172528" w14:textId="7F2D3503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Thir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84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214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92A34" w14:textId="24EEDBF8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4C8FB" w14:textId="7A797E06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F38F3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88E1B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5AC09BFC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616BECDF" w14:textId="0457B006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orth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214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377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B226C" w14:textId="21E4B095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5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442EE" w14:textId="5D56F61B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8790E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8EAB3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396E4C6" w14:textId="77777777" w:rsidTr="00797164">
        <w:trPr>
          <w:trHeight w:val="262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3FCC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HDL (mg/dL)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6214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8AF9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3F55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6DB45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0FE07536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6ED33966" w14:textId="38AEF1BC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.D</w:t>
            </w:r>
            <w:r w:rsidR="00852772"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DE41C" w14:textId="17565D3F" w:rsidR="003E0388" w:rsidRPr="00532566" w:rsidRDefault="00485C0A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2.5 (16.7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4C8EF" w14:textId="77D31DFD" w:rsidR="003E0388" w:rsidRPr="00532566" w:rsidRDefault="00485C0A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2.0 (17.7</w:t>
            </w:r>
            <w:r w:rsidR="003E0388" w:rsidRPr="005325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D4C9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03FE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7</w:t>
            </w:r>
          </w:p>
        </w:tc>
      </w:tr>
      <w:tr w:rsidR="00954B4D" w:rsidRPr="00532566" w14:paraId="6726E59A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30FD487F" w14:textId="2A7C99F5" w:rsidR="00954B4D" w:rsidRPr="00532566" w:rsidRDefault="00954B4D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≥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35 mg/dL 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30C98" w14:textId="6A7DBD82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3.5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728F7" w14:textId="37E23603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8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B6E69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4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79474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7</w:t>
            </w:r>
          </w:p>
        </w:tc>
      </w:tr>
      <w:tr w:rsidR="00954B4D" w:rsidRPr="00532566" w14:paraId="337CC18A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5A433F60" w14:textId="092B22A0" w:rsidR="00954B4D" w:rsidRPr="00532566" w:rsidRDefault="00954B4D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</w:t>
            </w:r>
            <w:r w:rsidR="00852772"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5 mg/dL 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33E6F" w14:textId="11E1DF81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4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F0C22" w14:textId="6232EDEF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125BA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1454F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14F40EBA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54199CCE" w14:textId="56DC06B3" w:rsidR="00954B4D" w:rsidRPr="00532566" w:rsidRDefault="00954B4D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≥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40 mg/dL 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16439" w14:textId="69E771FD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5.7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ED34C" w14:textId="5C5A68C5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0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CD65D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879C3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7</w:t>
            </w:r>
          </w:p>
        </w:tc>
      </w:tr>
      <w:tr w:rsidR="00954B4D" w:rsidRPr="00532566" w14:paraId="58360709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1E5A3B9" w14:textId="51F9F22B" w:rsidR="00954B4D" w:rsidRPr="00532566" w:rsidRDefault="00954B4D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&lt;</w:t>
            </w:r>
            <w:r w:rsidR="00852772"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0 mg/dL 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6EC37" w14:textId="206C6F4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2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0C523" w14:textId="41FE77C9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78A4E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1D42F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1E5918DC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570EEF45" w14:textId="1FBF0B9C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irst quartile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[14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41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E0D6B" w14:textId="1DC0D945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5BC88" w14:textId="0A5BEA1C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9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E6E38" w14:textId="4CFC5749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3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738C1" w14:textId="7E00E90C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7</w:t>
            </w:r>
          </w:p>
        </w:tc>
      </w:tr>
      <w:tr w:rsidR="00954B4D" w:rsidRPr="00532566" w14:paraId="591E2A92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5B1B741B" w14:textId="2CADC6F0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econ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41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49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214E3" w14:textId="0330F6F0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2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82394" w14:textId="087E0299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9B9D0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A1A41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6AEE3BBF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7553FFB9" w14:textId="45B0DA26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Thir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49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60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6507F" w14:textId="65365DE8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AEE61" w14:textId="71BD7233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2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7DBB3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44169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3DFDE498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50771016" w14:textId="46D3C81D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orth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60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40]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10605" w14:textId="0BD2F2C9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.9%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0A21D" w14:textId="36B8BDFF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82A80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33391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D3BC5DE" w14:textId="77777777" w:rsidTr="00797164">
        <w:trPr>
          <w:trHeight w:val="262"/>
        </w:trPr>
        <w:tc>
          <w:tcPr>
            <w:tcW w:w="431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BB6D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LDL (mg/dL)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1B17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202E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5A47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26510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4BF60A40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6922B22F" w14:textId="11970537" w:rsidR="003E0388" w:rsidRPr="00532566" w:rsidRDefault="003E0388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.D</w:t>
            </w:r>
            <w:r w:rsidR="00852772"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A9B6C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5.64 (33.7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9831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07.68 (34.1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6986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5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207E7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3.4</w:t>
            </w:r>
          </w:p>
        </w:tc>
      </w:tr>
      <w:tr w:rsidR="00954B4D" w:rsidRPr="00532566" w14:paraId="13FBFCA4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38F41137" w14:textId="69AFC36E" w:rsidR="00954B4D" w:rsidRPr="00532566" w:rsidRDefault="00954B4D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≥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100 mg/dL  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54E44" w14:textId="5B70A07D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8.2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82DAB" w14:textId="77A2A543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9.6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BDFC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2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11D40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3.4</w:t>
            </w:r>
          </w:p>
        </w:tc>
      </w:tr>
      <w:tr w:rsidR="00954B4D" w:rsidRPr="00532566" w14:paraId="7555A9BE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4517D1A1" w14:textId="16E9327F" w:rsidR="00954B4D" w:rsidRPr="00532566" w:rsidRDefault="00954B4D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</w:t>
            </w:r>
            <w:r w:rsidR="00852772"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00 mg/dL  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1F437" w14:textId="7C330D39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0.7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2BCF2" w14:textId="095B93C8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5.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75706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431E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433DB449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25DC1AD" w14:textId="0B42FC52" w:rsidR="00954B4D" w:rsidRPr="00532566" w:rsidRDefault="00954B4D" w:rsidP="00783123">
            <w:pPr>
              <w:pStyle w:val="Compact"/>
              <w:spacing w:before="0"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≥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150 mg/dL  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BFA2B" w14:textId="071571DD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1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901E3" w14:textId="7AE112F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.4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A3922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4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E94C2" w14:textId="7777777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3.4</w:t>
            </w:r>
          </w:p>
        </w:tc>
      </w:tr>
      <w:tr w:rsidR="00954B4D" w:rsidRPr="00532566" w14:paraId="7D7BD857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313A3E3F" w14:textId="23D68286" w:rsidR="00954B4D" w:rsidRPr="00532566" w:rsidRDefault="00954B4D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</w:t>
            </w:r>
            <w:r w:rsidR="00852772"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50 mg/dL  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2B5AE" w14:textId="7BF9F9B4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2.8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08FEE" w14:textId="113A403E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8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E6E63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D8609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70C3F2FF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7A332E7E" w14:textId="698DEF53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irst quartile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[15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83]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B9E46" w14:textId="22C3C639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6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398B4" w14:textId="4B98425C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5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610DA" w14:textId="19094C1A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13E68" w14:textId="4123A5DE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3.4</w:t>
            </w:r>
          </w:p>
        </w:tc>
      </w:tr>
      <w:tr w:rsidR="00954B4D" w:rsidRPr="00532566" w14:paraId="68ECC6BC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284E0AF6" w14:textId="168FCD96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econ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83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06]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74F9D" w14:textId="2B36B278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.2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6287C" w14:textId="6C696069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BC67B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A47AF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771FAFC9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5E91030C" w14:textId="59739817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Thir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06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30]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EBAA6" w14:textId="21A48C8A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9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B6399" w14:textId="40B04F4B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8B0A2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D1EB4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3FDC7B8C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15A7AE67" w14:textId="3B9CE262" w:rsidR="00954B4D" w:rsidRPr="00532566" w:rsidRDefault="00485C0A" w:rsidP="00783123">
            <w:pPr>
              <w:pStyle w:val="Body"/>
              <w:spacing w:after="0"/>
              <w:ind w:left="720" w:hanging="1440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orth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30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206]</w:t>
            </w:r>
          </w:p>
        </w:tc>
        <w:tc>
          <w:tcPr>
            <w:tcW w:w="21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A6CF9" w14:textId="46DEBCD3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2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37834" w14:textId="69FEB68D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74460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6D66A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45CF711D" w14:textId="77777777" w:rsidTr="00797164">
        <w:trPr>
          <w:trHeight w:val="267"/>
        </w:trPr>
        <w:tc>
          <w:tcPr>
            <w:tcW w:w="4315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77B71" w14:textId="471EB71B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Triglyceride (mg/ dL)</w:t>
            </w:r>
          </w:p>
        </w:tc>
        <w:tc>
          <w:tcPr>
            <w:tcW w:w="216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75F03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4E26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FAF5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66F7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203340E9" w14:textId="77777777" w:rsidTr="00797164">
        <w:trPr>
          <w:trHeight w:val="280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42333E8D" w14:textId="77777777" w:rsidR="003E0388" w:rsidRPr="00532566" w:rsidRDefault="003E0388" w:rsidP="005C043A">
            <w:pPr>
              <w:pStyle w:val="Body"/>
              <w:spacing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.D)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378F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30.09 (100.3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4A27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3.28 (207.3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9063F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16B0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3</w:t>
            </w:r>
          </w:p>
        </w:tc>
      </w:tr>
      <w:tr w:rsidR="003E0388" w:rsidRPr="00532566" w14:paraId="7DDBDDBB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694DF6EB" w14:textId="77777777" w:rsidR="003E0388" w:rsidRPr="00532566" w:rsidRDefault="003E0388" w:rsidP="005C043A">
            <w:pPr>
              <w:pStyle w:val="Compact"/>
              <w:spacing w:before="0"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≥150 mg/dL  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69220" w14:textId="2CF9E59B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6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0C005" w14:textId="64D34AAE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4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37D5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B962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3</w:t>
            </w:r>
          </w:p>
        </w:tc>
      </w:tr>
      <w:tr w:rsidR="003E0388" w:rsidRPr="00532566" w14:paraId="02AB7F0E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6D65C65" w14:textId="77777777" w:rsidR="003E0388" w:rsidRPr="00532566" w:rsidRDefault="003E0388" w:rsidP="005C043A">
            <w:pPr>
              <w:pStyle w:val="Body"/>
              <w:spacing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&lt;150 mg/dL  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38C80" w14:textId="11FCDEBE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52.7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1BD13" w14:textId="67B7D1EA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F730B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D517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49DD9D86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7C25AA30" w14:textId="6504A73E" w:rsidR="00954B4D" w:rsidRPr="00532566" w:rsidRDefault="005C043A" w:rsidP="005C043A">
            <w:pPr>
              <w:pStyle w:val="Body"/>
              <w:spacing w:after="0"/>
              <w:ind w:left="720" w:hanging="1425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irst quartile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[26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77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EF91C" w14:textId="586CBCEF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0.9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782D0" w14:textId="5E990DAA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21EA9" w14:textId="6AB5D2EB" w:rsidR="00954B4D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EFC9A" w14:textId="17B73213" w:rsidR="00954B4D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3</w:t>
            </w:r>
          </w:p>
        </w:tc>
      </w:tr>
      <w:tr w:rsidR="00954B4D" w:rsidRPr="00532566" w14:paraId="1C7E468E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55F10800" w14:textId="7E90DAF9" w:rsidR="00954B4D" w:rsidRPr="00532566" w:rsidRDefault="005C043A" w:rsidP="005C043A">
            <w:pPr>
              <w:pStyle w:val="Body"/>
              <w:spacing w:after="0"/>
              <w:ind w:left="720" w:hanging="1425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econ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77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15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CDE8A" w14:textId="30AE21BA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9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2153F" w14:textId="2350B6C9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6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5E5CE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DFA76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25180A73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33656637" w14:textId="162D806A" w:rsidR="00954B4D" w:rsidRPr="00532566" w:rsidRDefault="005C043A" w:rsidP="005C043A">
            <w:pPr>
              <w:pStyle w:val="Body"/>
              <w:spacing w:after="0"/>
              <w:ind w:left="720" w:hanging="1425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Thir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15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70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F2166" w14:textId="6A810B2B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.3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12297" w14:textId="73965BC4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5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8E135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48CBE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B4D" w:rsidRPr="00532566" w14:paraId="3CAF60C3" w14:textId="77777777" w:rsidTr="00797164">
        <w:trPr>
          <w:trHeight w:val="15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2655A4D0" w14:textId="3558AEE2" w:rsidR="00954B4D" w:rsidRPr="00532566" w:rsidRDefault="005C043A" w:rsidP="00392526">
            <w:pPr>
              <w:pStyle w:val="Body"/>
              <w:spacing w:after="0"/>
              <w:ind w:left="720" w:hanging="1425"/>
              <w:rPr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orth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170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92526">
              <w:rPr>
                <w:rFonts w:ascii="Arial" w:hAnsi="Arial" w:cs="Arial"/>
                <w:sz w:val="22"/>
                <w:szCs w:val="22"/>
              </w:rPr>
              <w:t>2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87</w:t>
            </w:r>
            <w:r w:rsidR="00392526">
              <w:rPr>
                <w:rFonts w:ascii="Arial" w:hAnsi="Arial" w:cs="Arial"/>
                <w:sz w:val="22"/>
                <w:szCs w:val="22"/>
              </w:rPr>
              <w:t>0</w:t>
            </w:r>
            <w:r w:rsidR="00954B4D" w:rsidRPr="0053256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07A88" w14:textId="6A4B64AA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2.2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98B60" w14:textId="6961AE57" w:rsidR="00954B4D" w:rsidRPr="00532566" w:rsidRDefault="00954B4D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0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49ECB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C9F12" w14:textId="77777777" w:rsidR="00954B4D" w:rsidRPr="00532566" w:rsidRDefault="00954B4D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32A86381" w14:textId="77777777" w:rsidTr="00797164">
        <w:trPr>
          <w:trHeight w:val="90"/>
        </w:trPr>
        <w:tc>
          <w:tcPr>
            <w:tcW w:w="4315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5E56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Triglyceride: HDL ratio (insulin resistance)</w:t>
            </w:r>
          </w:p>
        </w:tc>
        <w:tc>
          <w:tcPr>
            <w:tcW w:w="216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D4A94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2CAC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AEA29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5F441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011E8D6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00FE0DBB" w14:textId="618B92CC" w:rsidR="003E0388" w:rsidRPr="00532566" w:rsidRDefault="003E0388" w:rsidP="005C043A">
            <w:pPr>
              <w:pStyle w:val="Body"/>
              <w:spacing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.D</w:t>
            </w:r>
            <w:r w:rsidR="00852772"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16573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.97 (2.9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DAE32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.88 (6.5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062BB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888B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7</w:t>
            </w:r>
          </w:p>
        </w:tc>
      </w:tr>
      <w:tr w:rsidR="003E0388" w:rsidRPr="00532566" w14:paraId="5217E6E2" w14:textId="77777777" w:rsidTr="00797164">
        <w:trPr>
          <w:trHeight w:val="267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2A1E4C76" w14:textId="428B7FFD" w:rsidR="003E0388" w:rsidRPr="00532566" w:rsidRDefault="003E0388" w:rsidP="005C043A">
            <w:pPr>
              <w:pStyle w:val="Compact"/>
              <w:spacing w:before="0"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High (ratio ≥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3) 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801DD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68 ( 23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C619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10 ( 27.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7A8D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4ACD9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7</w:t>
            </w:r>
          </w:p>
        </w:tc>
      </w:tr>
      <w:tr w:rsidR="003E0388" w:rsidRPr="00532566" w14:paraId="32CAA270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A015539" w14:textId="7CB9EB9E" w:rsidR="003E0388" w:rsidRPr="00532566" w:rsidRDefault="003E0388" w:rsidP="005C043A">
            <w:pPr>
              <w:pStyle w:val="Compact"/>
              <w:spacing w:before="0"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Low (ratio &lt;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3) 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F65D8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39 ( 47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2C5F1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56 ( 38.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08A6A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AD282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464E" w:rsidRPr="00532566" w14:paraId="09F28FFD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3C03AD28" w14:textId="6454D5B3" w:rsidR="0045464E" w:rsidRPr="00532566" w:rsidRDefault="005C043A" w:rsidP="005C043A">
            <w:pPr>
              <w:pStyle w:val="Compact"/>
              <w:spacing w:before="0"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irst quartile 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[0.338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1.33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6B843" w14:textId="2A74D3FC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9.6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7CF4A" w14:textId="5EF5326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5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8018F" w14:textId="40BB40C6" w:rsidR="0045464E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07CDA" w14:textId="6D96A283" w:rsidR="0045464E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32.7</w:t>
            </w:r>
          </w:p>
        </w:tc>
      </w:tr>
      <w:tr w:rsidR="0045464E" w:rsidRPr="00532566" w14:paraId="04E4FFF7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398A99C1" w14:textId="259719A2" w:rsidR="0045464E" w:rsidRPr="00532566" w:rsidRDefault="005C043A" w:rsidP="005C043A">
            <w:pPr>
              <w:pStyle w:val="Compact"/>
              <w:spacing w:before="0"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econ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1.33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2.31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94779" w14:textId="7F9B7AAC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20.6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77B5F0" w14:textId="0ABE0FD9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B8EE0" w14:textId="77777777" w:rsidR="0045464E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52DA6" w14:textId="77777777" w:rsidR="0045464E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464E" w:rsidRPr="00532566" w14:paraId="1F38CF52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603C6538" w14:textId="30BF1B04" w:rsidR="0045464E" w:rsidRPr="00532566" w:rsidRDefault="005C043A" w:rsidP="005C043A">
            <w:pPr>
              <w:pStyle w:val="Compact"/>
              <w:spacing w:before="0"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Thir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2.31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3.94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401EB" w14:textId="3872B8F2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5.2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A4F6B" w14:textId="242DEFD6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57472" w14:textId="77777777" w:rsidR="0045464E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0F236" w14:textId="77777777" w:rsidR="0045464E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464E" w:rsidRPr="00532566" w14:paraId="4756EDA6" w14:textId="77777777" w:rsidTr="00797164">
        <w:trPr>
          <w:trHeight w:val="15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61763E20" w14:textId="2E7C4704" w:rsidR="0045464E" w:rsidRPr="00532566" w:rsidRDefault="005C043A" w:rsidP="005C043A">
            <w:pPr>
              <w:pStyle w:val="Compact"/>
              <w:spacing w:before="0" w:after="0"/>
              <w:ind w:left="720" w:hanging="142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lastRenderedPageBreak/>
              <w:t xml:space="preserve">Forth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3.94,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81.9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A3A74" w14:textId="1156A901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5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12C0A" w14:textId="449E510C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34270" w14:textId="77777777" w:rsidR="0045464E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8B57B" w14:textId="77777777" w:rsidR="0045464E" w:rsidRPr="00532566" w:rsidRDefault="0045464E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155527DC" w14:textId="77777777" w:rsidTr="00797164">
        <w:trPr>
          <w:trHeight w:val="262"/>
        </w:trPr>
        <w:tc>
          <w:tcPr>
            <w:tcW w:w="4315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67B08" w14:textId="77777777" w:rsidR="003E0388" w:rsidRPr="00532566" w:rsidRDefault="003E0388" w:rsidP="00392526">
            <w:pPr>
              <w:pStyle w:val="Compact"/>
              <w:spacing w:before="0" w:after="0"/>
              <w:ind w:firstLine="10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Hemoglobin (mg/dL)</w:t>
            </w:r>
          </w:p>
        </w:tc>
        <w:tc>
          <w:tcPr>
            <w:tcW w:w="216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A9B4D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4B80F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5DE2E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97688" w14:textId="77777777" w:rsidR="003E0388" w:rsidRPr="00532566" w:rsidRDefault="003E0388" w:rsidP="0078312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0388" w:rsidRPr="00532566" w14:paraId="66758E66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7EE6DE56" w14:textId="5A3516E8" w:rsidR="003E0388" w:rsidRPr="00532566" w:rsidRDefault="003E0388" w:rsidP="00392526">
            <w:pPr>
              <w:pStyle w:val="Body"/>
              <w:spacing w:after="0"/>
              <w:ind w:left="-61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.D</w:t>
            </w:r>
            <w:r w:rsidR="00852772"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532566"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C8B04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3.75 (1.66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E0960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3.53 (1.7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A512A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19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86EF5" w14:textId="77777777" w:rsidR="003E0388" w:rsidRPr="00532566" w:rsidRDefault="003E0388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0.5</w:t>
            </w:r>
          </w:p>
        </w:tc>
      </w:tr>
      <w:tr w:rsidR="0045464E" w:rsidRPr="00532566" w14:paraId="303E783E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7AF1E51A" w14:textId="45C05C3F" w:rsidR="0045464E" w:rsidRPr="00532566" w:rsidRDefault="005C043A" w:rsidP="00392526">
            <w:pPr>
              <w:pStyle w:val="Body"/>
              <w:spacing w:after="0"/>
              <w:ind w:left="-795" w:firstLine="180"/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irst quartile 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[5.3,12.6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F1394" w14:textId="7E2FFC7E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2.2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ED56D" w14:textId="11F6623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EAD70" w14:textId="4EA0D2AE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05876" w14:textId="408DD4CA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40.5</w:t>
            </w:r>
          </w:p>
        </w:tc>
      </w:tr>
      <w:tr w:rsidR="0045464E" w:rsidRPr="00532566" w14:paraId="7060D877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6797A00A" w14:textId="0CD019FE" w:rsidR="0045464E" w:rsidRPr="00532566" w:rsidRDefault="005C043A" w:rsidP="00392526">
            <w:pPr>
              <w:pStyle w:val="Body"/>
              <w:spacing w:after="0"/>
              <w:ind w:hanging="615"/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econ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12.6,13.7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37E58" w14:textId="342295F2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2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2C039" w14:textId="2DDF4712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524C6" w14:textId="7777777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08024" w14:textId="7777777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464E" w:rsidRPr="00532566" w14:paraId="0A4D3D05" w14:textId="77777777" w:rsidTr="00797164">
        <w:trPr>
          <w:trHeight w:val="262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4E5D42F1" w14:textId="1238DF8C" w:rsidR="0045464E" w:rsidRPr="00532566" w:rsidRDefault="005C043A" w:rsidP="00392526">
            <w:pPr>
              <w:pStyle w:val="Body"/>
              <w:spacing w:after="0"/>
              <w:ind w:left="-795" w:firstLine="180"/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Third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13.7,14.8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DFF2D" w14:textId="69B6556D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8.6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34334" w14:textId="12F8394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2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6046B" w14:textId="7777777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4779A" w14:textId="7777777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464E" w:rsidRPr="00532566" w14:paraId="0ACEFD95" w14:textId="77777777" w:rsidTr="00797164">
        <w:trPr>
          <w:trHeight w:val="15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bottom"/>
          </w:tcPr>
          <w:p w14:paraId="502A95C6" w14:textId="1A380792" w:rsidR="0045464E" w:rsidRPr="00532566" w:rsidRDefault="005C043A" w:rsidP="00392526">
            <w:pPr>
              <w:pStyle w:val="Body"/>
              <w:spacing w:after="0"/>
              <w:ind w:hanging="615"/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Forth quartile </w:t>
            </w:r>
            <w:r w:rsidR="00852772" w:rsidRPr="00532566">
              <w:rPr>
                <w:rFonts w:ascii="Arial" w:hAnsi="Arial" w:cs="Arial"/>
                <w:sz w:val="22"/>
                <w:szCs w:val="22"/>
              </w:rPr>
              <w:t>[</w:t>
            </w:r>
            <w:r w:rsidR="0045464E" w:rsidRPr="00532566">
              <w:rPr>
                <w:rFonts w:ascii="Arial" w:hAnsi="Arial" w:cs="Arial"/>
                <w:sz w:val="22"/>
                <w:szCs w:val="22"/>
              </w:rPr>
              <w:t>14.8,17.7]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0A62C" w14:textId="57BA03E0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3.5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3A646" w14:textId="1633933A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E9F6C" w14:textId="7777777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6E3D4" w14:textId="77777777" w:rsidR="0045464E" w:rsidRPr="00532566" w:rsidRDefault="0045464E" w:rsidP="00783123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571" w:rsidRPr="00532566" w14:paraId="1454C876" w14:textId="77777777" w:rsidTr="00797164">
        <w:trPr>
          <w:trHeight w:val="262"/>
        </w:trPr>
        <w:tc>
          <w:tcPr>
            <w:tcW w:w="4315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14:paraId="41E2EE22" w14:textId="2781A3F6" w:rsidR="00617571" w:rsidRPr="00532566" w:rsidRDefault="00617571" w:rsidP="00617571">
            <w:pPr>
              <w:pStyle w:val="Body"/>
              <w:spacing w:after="0"/>
              <w:ind w:right="-90" w:hanging="615"/>
              <w:rPr>
                <w:rFonts w:ascii="Arial" w:hAnsi="Arial" w:cs="Arial"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n-steroi</w:t>
            </w:r>
            <w:r>
              <w:rPr>
                <w:rFonts w:ascii="Arial" w:hAnsi="Arial" w:cs="Arial"/>
                <w:sz w:val="22"/>
                <w:szCs w:val="22"/>
              </w:rPr>
              <w:t>dal anti-inflammatory drugs use</w:t>
            </w:r>
            <w:r w:rsidRPr="00532566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216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66040" w14:textId="34FF3CFA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73F2E" w14:textId="3ED3032F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FAFF0" w14:textId="52A0A672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D5724" w14:textId="781E5514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617571" w:rsidRPr="00532566" w14:paraId="1F5BAABE" w14:textId="77777777" w:rsidTr="00797164">
        <w:trPr>
          <w:trHeight w:val="15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660AF" w14:textId="48944111" w:rsidR="00617571" w:rsidRPr="00532566" w:rsidRDefault="00617571" w:rsidP="00617571">
            <w:pPr>
              <w:pStyle w:val="Compact"/>
              <w:spacing w:before="0" w:after="0"/>
              <w:ind w:firstLine="10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7FE48" w14:textId="25C65DCD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.8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2C86D" w14:textId="6FDE5F49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7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FE73F" w14:textId="40FA5800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73A13" w14:textId="5F0EC1CE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571" w:rsidRPr="00532566" w14:paraId="0F4BF99E" w14:textId="77777777" w:rsidTr="00797164">
        <w:trPr>
          <w:trHeight w:val="15"/>
        </w:trPr>
        <w:tc>
          <w:tcPr>
            <w:tcW w:w="43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863C7" w14:textId="4719AE83" w:rsidR="00617571" w:rsidRPr="00532566" w:rsidRDefault="00617571" w:rsidP="00617571">
            <w:pPr>
              <w:pStyle w:val="Compact"/>
              <w:spacing w:before="0" w:after="0"/>
              <w:ind w:firstLine="105"/>
              <w:rPr>
                <w:rFonts w:ascii="Arial" w:hAnsi="Arial" w:cs="Arial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88E74" w14:textId="11CA6767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91.2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DC4B8" w14:textId="1CED9098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3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092BF" w14:textId="3A60C85E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A834C" w14:textId="56D166C7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571" w:rsidRPr="00532566" w14:paraId="15392948" w14:textId="77777777" w:rsidTr="00797164">
        <w:trPr>
          <w:trHeight w:val="257"/>
        </w:trPr>
        <w:tc>
          <w:tcPr>
            <w:tcW w:w="4315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20B93" w14:textId="7CEF8514" w:rsidR="00617571" w:rsidRPr="00532566" w:rsidRDefault="00617571" w:rsidP="00617571">
            <w:pPr>
              <w:ind w:firstLine="10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 xml:space="preserve">Statin user  </w:t>
            </w:r>
          </w:p>
        </w:tc>
        <w:tc>
          <w:tcPr>
            <w:tcW w:w="216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2C3FE" w14:textId="0BD14169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5CCF4" w14:textId="75C71768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472C5" w14:textId="6898509E" w:rsidR="00617571" w:rsidRPr="00532566" w:rsidRDefault="00617571" w:rsidP="00617571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809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3F05F" w14:textId="3659A4F3" w:rsidR="00617571" w:rsidRPr="00532566" w:rsidRDefault="00617571" w:rsidP="00617571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617571" w:rsidRPr="00532566" w14:paraId="18E6F9D5" w14:textId="77777777" w:rsidTr="00797164">
        <w:trPr>
          <w:trHeight w:val="257"/>
        </w:trPr>
        <w:tc>
          <w:tcPr>
            <w:tcW w:w="43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FB0A2" w14:textId="2FE740F4" w:rsidR="00617571" w:rsidRPr="00532566" w:rsidRDefault="00617571" w:rsidP="00617571">
            <w:pPr>
              <w:ind w:firstLine="10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816E9" w14:textId="55B3920D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4.5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3BD3E" w14:textId="64F6EC84" w:rsidR="00617571" w:rsidRPr="00532566" w:rsidRDefault="00617571" w:rsidP="0061757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15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FA9C6" w14:textId="77777777" w:rsidR="00617571" w:rsidRPr="00532566" w:rsidRDefault="00617571" w:rsidP="006175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0D7E2" w14:textId="77777777" w:rsidR="00617571" w:rsidRPr="00532566" w:rsidRDefault="00617571" w:rsidP="006175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571" w:rsidRPr="00532566" w14:paraId="00E2CB1C" w14:textId="77777777" w:rsidTr="00797164">
        <w:trPr>
          <w:trHeight w:val="257"/>
        </w:trPr>
        <w:tc>
          <w:tcPr>
            <w:tcW w:w="43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16E8C" w14:textId="50AB691E" w:rsidR="00617571" w:rsidRPr="00532566" w:rsidRDefault="00617571" w:rsidP="00617571">
            <w:pPr>
              <w:pStyle w:val="Compact"/>
              <w:spacing w:before="0" w:after="0"/>
              <w:ind w:firstLine="105"/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ABDF5" w14:textId="5AEC8FB8" w:rsidR="00617571" w:rsidRPr="00532566" w:rsidRDefault="00617571" w:rsidP="00617571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5.5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65CB0" w14:textId="40526E4B" w:rsidR="00617571" w:rsidRPr="00532566" w:rsidRDefault="00617571" w:rsidP="00617571">
            <w:pPr>
              <w:rPr>
                <w:rFonts w:ascii="Arial" w:hAnsi="Arial" w:cs="Arial"/>
                <w:sz w:val="22"/>
                <w:szCs w:val="22"/>
              </w:rPr>
            </w:pPr>
            <w:r w:rsidRPr="00532566">
              <w:rPr>
                <w:rFonts w:ascii="Arial" w:hAnsi="Arial" w:cs="Arial"/>
                <w:sz w:val="22"/>
                <w:szCs w:val="22"/>
              </w:rPr>
              <w:t>84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E8901" w14:textId="57A73870" w:rsidR="00617571" w:rsidRPr="00532566" w:rsidRDefault="00617571" w:rsidP="006175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AC6A1" w14:textId="5891423E" w:rsidR="00617571" w:rsidRPr="00532566" w:rsidRDefault="00617571" w:rsidP="006175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D2C7845" w14:textId="561B3EF5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6E4B13EB" w14:textId="5148132F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5514D2CE" w14:textId="1AE815C9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5498778A" w14:textId="782ED9D2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386754AF" w14:textId="6F28A01A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0493002F" w14:textId="167AAC92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7B3B17EE" w14:textId="2511FCD3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3E1CEBC4" w14:textId="768D921F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302B99E3" w14:textId="13BB5F3A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1640EBAC" w14:textId="539DD06B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685175C8" w14:textId="18205C7D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2C88F14A" w14:textId="1C9D8179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617CAD69" w14:textId="071586AA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5FDBE25A" w14:textId="11877230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14344699" w14:textId="34852709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73375ABC" w14:textId="2DA0CFAA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0D4B7FDB" w14:textId="2474B8E5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2CE5F5D8" w14:textId="0D153258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01390967" w14:textId="042A6713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69C0EF49" w14:textId="29A8AF60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475CC706" w14:textId="4D4C0027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77AEC33D" w14:textId="0684EAA8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342AED4C" w14:textId="6DDE5446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0553EF34" w14:textId="000C556B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74358DD5" w14:textId="458F2BC7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208F3B19" w14:textId="31DB04B3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3A501FF8" w14:textId="2EE737E0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77574A7D" w14:textId="6AD18D80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</w:p>
    <w:p w14:paraId="6C2C50B0" w14:textId="77777777" w:rsidR="002634D4" w:rsidRDefault="002634D4" w:rsidP="005F069A">
      <w:pPr>
        <w:pStyle w:val="Body"/>
        <w:widowControl w:val="0"/>
        <w:spacing w:after="0"/>
        <w:ind w:left="-810" w:firstLine="81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740F965" w14:textId="022B70F1" w:rsidR="00C156C2" w:rsidRPr="002063F3" w:rsidRDefault="002634D4" w:rsidP="005E1C6A">
      <w:pPr>
        <w:pStyle w:val="Bod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color w:val="auto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lastRenderedPageBreak/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noProof/>
          <w:color w:val="auto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</w:p>
    <w:sectPr w:rsidR="00C156C2" w:rsidRPr="002063F3">
      <w:pgSz w:w="12240" w:h="15840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6416E" w16cex:dateUtc="2021-06-18T01:47:00Z"/>
  <w16cex:commentExtensible w16cex:durableId="2475DA60" w16cex:dateUtc="2021-06-17T18:27:00Z"/>
  <w16cex:commentExtensible w16cex:durableId="2475D9C5" w16cex:dateUtc="2021-06-17T18:25:00Z"/>
  <w16cex:commentExtensible w16cex:durableId="2475E1B9" w16cex:dateUtc="2021-06-17T18:59:00Z"/>
  <w16cex:commentExtensible w16cex:durableId="2475DAB8" w16cex:dateUtc="2021-06-17T18:29:00Z"/>
  <w16cex:commentExtensible w16cex:durableId="2475DAD0" w16cex:dateUtc="2021-06-17T18:29:00Z"/>
  <w16cex:commentExtensible w16cex:durableId="2475DAF5" w16cex:dateUtc="2021-06-17T18:30:00Z"/>
  <w16cex:commentExtensible w16cex:durableId="2475DBEE" w16cex:dateUtc="2021-06-17T18:34:00Z"/>
  <w16cex:commentExtensible w16cex:durableId="2475DC1D" w16cex:dateUtc="2021-06-17T18:35:00Z"/>
  <w16cex:commentExtensible w16cex:durableId="2475E24A" w16cex:dateUtc="2021-06-17T19:01:00Z"/>
  <w16cex:commentExtensible w16cex:durableId="2475DD72" w16cex:dateUtc="2021-06-17T18:40:00Z"/>
  <w16cex:commentExtensible w16cex:durableId="2475DD7D" w16cex:dateUtc="2021-06-17T18:41:00Z"/>
  <w16cex:commentExtensible w16cex:durableId="2475E1D3" w16cex:dateUtc="2021-06-17T18:59:00Z"/>
  <w16cex:commentExtensible w16cex:durableId="2475E291" w16cex:dateUtc="2021-06-17T19:02:00Z"/>
  <w16cex:commentExtensible w16cex:durableId="2475DFCE" w16cex:dateUtc="2021-06-17T18:50:00Z"/>
  <w16cex:commentExtensible w16cex:durableId="247635A5" w16cex:dateUtc="2021-06-18T00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DCBEF9F" w16cid:durableId="2476416E"/>
  <w16cid:commentId w16cid:paraId="5DEF8C0F" w16cid:durableId="2475DA60"/>
  <w16cid:commentId w16cid:paraId="1E2296F4" w16cid:durableId="2475D9C5"/>
  <w16cid:commentId w16cid:paraId="151FC087" w16cid:durableId="2475E1B9"/>
  <w16cid:commentId w16cid:paraId="7CCE8E8A" w16cid:durableId="2475DAB8"/>
  <w16cid:commentId w16cid:paraId="081EDBCE" w16cid:durableId="2475DAD0"/>
  <w16cid:commentId w16cid:paraId="3A5ACBF0" w16cid:durableId="2475DAF5"/>
  <w16cid:commentId w16cid:paraId="269948E5" w16cid:durableId="2475DBEE"/>
  <w16cid:commentId w16cid:paraId="457E835F" w16cid:durableId="2475DC1D"/>
  <w16cid:commentId w16cid:paraId="73CEC957" w16cid:durableId="2475E24A"/>
  <w16cid:commentId w16cid:paraId="032FF4E3" w16cid:durableId="2475DD72"/>
  <w16cid:commentId w16cid:paraId="0ADB9E43" w16cid:durableId="2475DD7D"/>
  <w16cid:commentId w16cid:paraId="197A4780" w16cid:durableId="2475E1D3"/>
  <w16cid:commentId w16cid:paraId="192EA8F9" w16cid:durableId="2475E291"/>
  <w16cid:commentId w16cid:paraId="03179D1A" w16cid:durableId="2475DFCE"/>
  <w16cid:commentId w16cid:paraId="73E73317" w16cid:durableId="247635A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EA1EC" w14:textId="77777777" w:rsidR="00F33C74" w:rsidRDefault="00F33C74">
      <w:r>
        <w:separator/>
      </w:r>
    </w:p>
  </w:endnote>
  <w:endnote w:type="continuationSeparator" w:id="0">
    <w:p w14:paraId="78686CAA" w14:textId="77777777" w:rsidR="00F33C74" w:rsidRDefault="00F33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21002A87" w:usb1="090F0000" w:usb2="00000010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C9B9ED" w14:textId="77777777" w:rsidR="00F33C74" w:rsidRDefault="00F33C74">
      <w:r>
        <w:separator/>
      </w:r>
    </w:p>
  </w:footnote>
  <w:footnote w:type="continuationSeparator" w:id="0">
    <w:p w14:paraId="309E4F4C" w14:textId="77777777" w:rsidR="00F33C74" w:rsidRDefault="00F33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a2w52vst0wzmerepu595pod9vadswvp0fd&quot;&gt;My EndNote Library&lt;record-ids&gt;&lt;item&gt;3190&lt;/item&gt;&lt;item&gt;3191&lt;/item&gt;&lt;item&gt;3192&lt;/item&gt;&lt;item&gt;3195&lt;/item&gt;&lt;/record-ids&gt;&lt;/item&gt;&lt;/Libraries&gt;"/>
  </w:docVars>
  <w:rsids>
    <w:rsidRoot w:val="00C156C2"/>
    <w:rsid w:val="00016548"/>
    <w:rsid w:val="00020332"/>
    <w:rsid w:val="000971B7"/>
    <w:rsid w:val="001579C1"/>
    <w:rsid w:val="00181784"/>
    <w:rsid w:val="001A25C8"/>
    <w:rsid w:val="001B7582"/>
    <w:rsid w:val="002063F3"/>
    <w:rsid w:val="00250AF2"/>
    <w:rsid w:val="002634D4"/>
    <w:rsid w:val="0026545C"/>
    <w:rsid w:val="002D201A"/>
    <w:rsid w:val="00392526"/>
    <w:rsid w:val="003B6A6A"/>
    <w:rsid w:val="003E0388"/>
    <w:rsid w:val="00400944"/>
    <w:rsid w:val="0042274A"/>
    <w:rsid w:val="0045464E"/>
    <w:rsid w:val="00457B8F"/>
    <w:rsid w:val="004719E6"/>
    <w:rsid w:val="00485C0A"/>
    <w:rsid w:val="004E0C1D"/>
    <w:rsid w:val="0050117A"/>
    <w:rsid w:val="0051433D"/>
    <w:rsid w:val="0053194E"/>
    <w:rsid w:val="00532566"/>
    <w:rsid w:val="005730DE"/>
    <w:rsid w:val="005C043A"/>
    <w:rsid w:val="005C16D3"/>
    <w:rsid w:val="005E1C6A"/>
    <w:rsid w:val="005F069A"/>
    <w:rsid w:val="00617571"/>
    <w:rsid w:val="00656838"/>
    <w:rsid w:val="00676A93"/>
    <w:rsid w:val="006A310D"/>
    <w:rsid w:val="006C218A"/>
    <w:rsid w:val="007063BB"/>
    <w:rsid w:val="00757F17"/>
    <w:rsid w:val="0076393D"/>
    <w:rsid w:val="00783123"/>
    <w:rsid w:val="00797164"/>
    <w:rsid w:val="00852772"/>
    <w:rsid w:val="0086089F"/>
    <w:rsid w:val="00882476"/>
    <w:rsid w:val="008A0475"/>
    <w:rsid w:val="00954B4D"/>
    <w:rsid w:val="00974F02"/>
    <w:rsid w:val="009931BC"/>
    <w:rsid w:val="00A1003B"/>
    <w:rsid w:val="00A31686"/>
    <w:rsid w:val="00A47A3A"/>
    <w:rsid w:val="00A82A9C"/>
    <w:rsid w:val="00AA307E"/>
    <w:rsid w:val="00BD6217"/>
    <w:rsid w:val="00BF4D04"/>
    <w:rsid w:val="00C156C2"/>
    <w:rsid w:val="00C15AC8"/>
    <w:rsid w:val="00C17D49"/>
    <w:rsid w:val="00C42201"/>
    <w:rsid w:val="00C47B4F"/>
    <w:rsid w:val="00C7464C"/>
    <w:rsid w:val="00C8237C"/>
    <w:rsid w:val="00D81062"/>
    <w:rsid w:val="00F33C74"/>
    <w:rsid w:val="00F75377"/>
    <w:rsid w:val="00FB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1359"/>
  <w15:docId w15:val="{5B4252D1-CF4D-4BA1-BA42-83DEE47A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3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200"/>
    </w:pPr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ompact">
    <w:name w:val="Compact"/>
    <w:pPr>
      <w:spacing w:before="36" w:after="36"/>
    </w:pPr>
    <w:rPr>
      <w:rFonts w:ascii="Calibri" w:hAnsi="Calibri" w:cs="Arial Unicode MS"/>
      <w:color w:val="000000"/>
      <w:sz w:val="24"/>
      <w:szCs w:val="24"/>
      <w:u w:color="000000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0">
    <w:name w:val="Body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1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10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9E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063BB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one" w:sz="0" w:space="0" w:color="auto"/>
    </w:rPr>
  </w:style>
  <w:style w:type="paragraph" w:customStyle="1" w:styleId="EndNoteBibliographyTitle">
    <w:name w:val="EndNote Bibliography Title"/>
    <w:basedOn w:val="Normal"/>
    <w:link w:val="EndNoteBibliographyTitleChar"/>
    <w:rsid w:val="002634D4"/>
    <w:pPr>
      <w:jc w:val="center"/>
    </w:pPr>
    <w:rPr>
      <w:rFonts w:ascii="Helvetica Neue" w:hAnsi="Helvetica Neue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4D4"/>
    <w:rPr>
      <w:rFonts w:ascii="Helvetica Neue" w:hAnsi="Helvetica Neue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634D4"/>
    <w:rPr>
      <w:rFonts w:ascii="Helvetica Neue" w:hAnsi="Helvetica Neue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34D4"/>
    <w:rPr>
      <w:rFonts w:ascii="Helvetica Neue" w:hAnsi="Helvetica Neue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22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san, Hisham</dc:creator>
  <cp:lastModifiedBy>Hussan, Hisham</cp:lastModifiedBy>
  <cp:revision>3</cp:revision>
  <dcterms:created xsi:type="dcterms:W3CDTF">2021-10-28T15:53:00Z</dcterms:created>
  <dcterms:modified xsi:type="dcterms:W3CDTF">2021-10-28T15:55:00Z</dcterms:modified>
</cp:coreProperties>
</file>